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9B9" w:rsidRPr="003D3A12" w:rsidRDefault="005D39B9" w:rsidP="005D39B9">
      <w:pPr>
        <w:rPr>
          <w:rFonts w:ascii="Times New Roman" w:hAnsi="Times New Roman" w:cs="Times New Roman"/>
        </w:rPr>
      </w:pPr>
      <w:r w:rsidRPr="003D3A12">
        <w:rPr>
          <w:rFonts w:ascii="Times New Roman" w:hAnsi="Times New Roman" w:cs="Times New Roman"/>
          <w:b/>
        </w:rPr>
        <w:t>Table S</w:t>
      </w:r>
      <w:r w:rsidR="009E1B9D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3D3A12">
        <w:rPr>
          <w:rFonts w:ascii="Times New Roman" w:hAnsi="Times New Roman" w:cs="Times New Roman"/>
          <w:b/>
        </w:rPr>
        <w:t>.</w:t>
      </w:r>
      <w:r w:rsidRPr="003D3A12">
        <w:rPr>
          <w:rFonts w:ascii="Times New Roman" w:hAnsi="Times New Roman" w:cs="Times New Roman"/>
        </w:rPr>
        <w:t xml:space="preserve"> Clinical and molecular characteristics of HCC patients with an amplification or copy number gain of the gene encoding an m</w:t>
      </w:r>
      <w:r w:rsidRPr="003D3A12">
        <w:rPr>
          <w:rFonts w:ascii="Times New Roman" w:hAnsi="Times New Roman" w:cs="Times New Roman"/>
          <w:vertAlign w:val="superscript"/>
        </w:rPr>
        <w:t>6</w:t>
      </w:r>
      <w:r w:rsidRPr="003D3A12">
        <w:rPr>
          <w:rFonts w:ascii="Times New Roman" w:hAnsi="Times New Roman" w:cs="Times New Roman"/>
        </w:rPr>
        <w:t xml:space="preserve">A writer, </w:t>
      </w:r>
      <w:r w:rsidRPr="003D3A12">
        <w:rPr>
          <w:rFonts w:ascii="Times New Roman" w:hAnsi="Times New Roman" w:cs="Times New Roman"/>
          <w:i/>
        </w:rPr>
        <w:t>VIRMA</w:t>
      </w:r>
      <w:r w:rsidRPr="003D3A12">
        <w:rPr>
          <w:rFonts w:ascii="Times New Roman" w:hAnsi="Times New Roman" w:cs="Times New Roman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8"/>
        <w:gridCol w:w="1811"/>
        <w:gridCol w:w="1654"/>
        <w:gridCol w:w="1044"/>
      </w:tblGrid>
      <w:tr w:rsidR="005D39B9" w:rsidRPr="003D3A12" w:rsidTr="004C3419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gridSpan w:val="3"/>
            <w:vAlign w:val="center"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mplification or copy number gain of</w:t>
            </w:r>
            <w:r w:rsidRPr="003D3A12">
              <w:t xml:space="preserve"> </w:t>
            </w:r>
            <w:r w:rsidRPr="003D3A12">
              <w:rPr>
                <w:rFonts w:ascii="Times New Roman" w:eastAsia="Times New Roman" w:hAnsi="Times New Roman" w:cs="Times New Roman"/>
                <w:i/>
                <w:lang w:val="en-US" w:eastAsia="zh-CN"/>
              </w:rPr>
              <w:t>VIRMA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-value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o of patients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06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.8 ± 6.4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7.8 ± 15.6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30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lbumin (mg/dl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3 ± 4.5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5 ± 6.9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71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Bilirubin (mg/dl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5 ± 5.6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2 ± 1.8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42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reatinine (mg/dl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3 ± 1.6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 ± 0.6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412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latelet count (/10</w:t>
            </w:r>
            <w:r w:rsidRPr="003D3A12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3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1.0 ± 113.4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3.4 ± 82.2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919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rothrombin time (s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.7 ± 4.3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8 ± 5.1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276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P53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431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08 (68.0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7 (62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 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90 (29.4.0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0 (50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ERT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27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87 (93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3 (89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 (3.3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6 (27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TNNB1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055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9 (74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7 (62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7 (25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 (37.3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CND1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415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81 (91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6 (94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 (8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5.1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XIN1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79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82 (92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5 (93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4 (7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6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2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096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88 (94.1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2 (88.1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 (5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 (11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1A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69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77 (90.5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3 (89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9 (9.5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 (10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12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Femal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4 (34.3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 (23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ale 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99 (65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5 (76.3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18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5 (47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1 (53.4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1 (26.6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22.4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>2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6 (21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22.4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 (3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1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649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08 (98.6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1 (97.6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1.4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2.4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646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19 (98.6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3 (97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1.4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2.3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JCC. stag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08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7 (48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9 (50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3 (25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22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I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3 (22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 (24.6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V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 (3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1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umor grad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04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5 (14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13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1 (50.0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 (43.1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I/IV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6 (35.1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 (43.1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ew recurrence sit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85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liver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97 (75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 (70.8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lung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11.6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12.5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others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 (13.2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6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Embolization performed 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342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No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25.0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42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Yes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4 (75.0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57.1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hild-Pugh grade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081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A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8 (93.5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7 (84.4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B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 (6.5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 (15.6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Vital status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352</w:t>
            </w: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HBV-affected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8 (86.7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 (76.9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5D39B9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HCV-affected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 (13.3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23.1%)</w:t>
            </w:r>
          </w:p>
        </w:tc>
        <w:tc>
          <w:tcPr>
            <w:tcW w:w="0" w:type="auto"/>
            <w:vAlign w:val="center"/>
            <w:hideMark/>
          </w:tcPr>
          <w:p w:rsidR="005D39B9" w:rsidRPr="003D3A12" w:rsidRDefault="005D39B9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</w:tbl>
    <w:p w:rsidR="005D39B9" w:rsidRPr="003D3A12" w:rsidRDefault="005D39B9" w:rsidP="005D39B9">
      <w:pPr>
        <w:jc w:val="both"/>
        <w:rPr>
          <w:rFonts w:ascii="Times New Roman" w:hAnsi="Times New Roman" w:cs="Times New Roman"/>
        </w:rPr>
      </w:pPr>
      <w:r w:rsidRPr="003D3A12">
        <w:rPr>
          <w:rFonts w:ascii="Times New Roman" w:hAnsi="Times New Roman" w:cs="Times New Roman"/>
        </w:rPr>
        <w:t>Significant P values are in bold;</w:t>
      </w:r>
    </w:p>
    <w:p w:rsidR="00C41213" w:rsidRDefault="00C41213"/>
    <w:sectPr w:rsidR="00C412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1C2C" w:rsidRDefault="00731C2C" w:rsidP="00C41213">
      <w:r>
        <w:separator/>
      </w:r>
    </w:p>
  </w:endnote>
  <w:endnote w:type="continuationSeparator" w:id="0">
    <w:p w:rsidR="00731C2C" w:rsidRDefault="00731C2C" w:rsidP="00C41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1C2C" w:rsidRDefault="00731C2C" w:rsidP="00C41213">
      <w:r>
        <w:separator/>
      </w:r>
    </w:p>
  </w:footnote>
  <w:footnote w:type="continuationSeparator" w:id="0">
    <w:p w:rsidR="00731C2C" w:rsidRDefault="00731C2C" w:rsidP="00C41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1CD"/>
    <w:rsid w:val="002C385D"/>
    <w:rsid w:val="00425D60"/>
    <w:rsid w:val="004B01CD"/>
    <w:rsid w:val="005D39B9"/>
    <w:rsid w:val="00731C2C"/>
    <w:rsid w:val="009E1B9D"/>
    <w:rsid w:val="00C41213"/>
    <w:rsid w:val="00E7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8BC81"/>
  <w15:chartTrackingRefBased/>
  <w15:docId w15:val="{D7490CEA-1401-4F9E-BE35-624CC9837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39B9"/>
    <w:pPr>
      <w:spacing w:after="0" w:line="240" w:lineRule="auto"/>
    </w:pPr>
    <w:rPr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213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41213"/>
  </w:style>
  <w:style w:type="paragraph" w:styleId="a5">
    <w:name w:val="footer"/>
    <w:basedOn w:val="a"/>
    <w:link w:val="a6"/>
    <w:uiPriority w:val="99"/>
    <w:unhideWhenUsed/>
    <w:rsid w:val="00C41213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41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桂琦</dc:creator>
  <cp:keywords/>
  <dc:description/>
  <cp:lastModifiedBy>祝 桂琦</cp:lastModifiedBy>
  <cp:revision>4</cp:revision>
  <dcterms:created xsi:type="dcterms:W3CDTF">2019-05-25T11:23:00Z</dcterms:created>
  <dcterms:modified xsi:type="dcterms:W3CDTF">2019-05-31T05:24:00Z</dcterms:modified>
</cp:coreProperties>
</file>